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Legends of Supplementary Figure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Supplementary Figure 1:(A)</w:t>
      </w:r>
      <w:r>
        <w:rPr>
          <w:rFonts w:cs="Arial" w:ascii="Arial" w:hAnsi="Arial"/>
        </w:rPr>
        <w:t>Panel of metastatic and non-metastatic breast cancer cell lines and xenografts. Metastatic lines are shown in red and non-metastatic lines are shown in blue.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>Fluorescence gating used in FACS-sorting of tdTomato-expressing MDA-MB-231 cells (red).</w:t>
      </w:r>
      <w:r>
        <w:rPr>
          <w:rFonts w:cs="Arial" w:ascii="Arial" w:hAnsi="Arial"/>
          <w:b/>
        </w:rPr>
        <w:t>(C)</w:t>
      </w:r>
      <w:r>
        <w:rPr>
          <w:rFonts w:cs="Arial" w:ascii="Arial" w:hAnsi="Arial"/>
        </w:rPr>
        <w:t>Photographs and fluorescence images of breast cancer cell lines expressing tdTomato</w:t>
      </w:r>
      <w:r>
        <w:rPr>
          <w:rFonts w:cs="Arial" w:ascii="Arial" w:hAnsi="Arial"/>
          <w:i/>
        </w:rPr>
        <w:t>in vitro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(D)</w:t>
      </w:r>
      <w:r>
        <w:rPr>
          <w:rFonts w:cs="Arial" w:ascii="Arial" w:hAnsi="Arial"/>
        </w:rPr>
        <w:t xml:space="preserve">Representative photographs of a mouse with an orthotopictdTomato-expressingMDA-MB-231 breast tumor </w:t>
      </w:r>
      <w:r>
        <w:rPr>
          <w:rFonts w:cs="Arial" w:ascii="Arial" w:hAnsi="Arial"/>
          <w:i/>
        </w:rPr>
        <w:t>in vivo</w:t>
      </w:r>
      <w:r>
        <w:rPr>
          <w:rFonts w:cs="Arial" w:ascii="Arial" w:hAnsi="Arial"/>
        </w:rPr>
        <w:t>. (E) WST-1 cell proliferation assay with tdTomato-expressing breast cancer cell lines in complete medium with 10% FBS in uncoated, collagen1 coated, and matrigel coated plates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Supplementary Figure 2:(A)</w:t>
      </w:r>
      <w:r>
        <w:rPr>
          <w:rFonts w:cs="Arial" w:ascii="Arial" w:hAnsi="Arial"/>
        </w:rPr>
        <w:t>Photographs of a representative clonogenic assays from a 6 well plate after 2 weeks at a seeding density of 100 cells per well, which was performed with tdTomato-expressing breast cancer cell lines.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>Quantification of clonogenic assays. The plates were uncoated, collagen1 coated, or matrigel coated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Supplementary Figure 3:(A)</w:t>
      </w:r>
      <w:r>
        <w:rPr>
          <w:rFonts w:cs="Arial" w:ascii="Arial" w:hAnsi="Arial"/>
        </w:rPr>
        <w:t xml:space="preserve"> Immunohistochemistry (IHC) analysis demonstrated strong MMP-1 expression in metastatic MDA-MB-231 and SUM149 tumor sections, but not in non-metastatic BT-474 and T-47D tumor sections. Scale bar, 200 </w:t>
      </w:r>
      <w:r>
        <w:rPr>
          <w:rFonts w:cs="Arial" w:ascii="Arial" w:hAnsi="Arial"/>
          <w:lang w:val="el-GR"/>
        </w:rPr>
        <w:t>μ</w:t>
      </w:r>
      <w:r>
        <w:rPr>
          <w:rFonts w:cs="Arial" w:ascii="Arial" w:hAnsi="Arial"/>
        </w:rPr>
        <w:t xml:space="preserve">m. 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Western blots showing MMP-8 expression in breast cancer cell lines. High MMP-9 expression was observed in metastatic lines, while non-metastatic lines and fibroblasts expressed small amounts or no MMP-8. ß-actin was used as loading control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4:</w:t>
      </w:r>
      <w:r>
        <w:rPr>
          <w:rFonts w:cs="Arial" w:ascii="Arial" w:hAnsi="Arial"/>
        </w:rPr>
        <w:t xml:space="preserve">Relative fold change (2-ΔCt) in E-cadherin (CDH1)mRNA expression in E-cadherin re-expressing MDA-MB-231 and SUM159 cells when compared with cells transfected with empty vectors. Two sets of primer were used. </w:t>
      </w:r>
      <w:r>
        <w:rPr>
          <w:rFonts w:cs="Arial" w:ascii="Arial" w:hAnsi="Arial"/>
          <w:bCs/>
        </w:rPr>
        <w:t>Primer #1:Forward:CAGAAAGTTTTCCACCAAAG,R</w:t>
      </w:r>
      <w:r>
        <w:rPr>
          <w:rFonts w:cs="Arial" w:ascii="Arial" w:hAnsi="Arial"/>
        </w:rPr>
        <w:t>everse:AAATGTGAGCAATTCTGCTT</w:t>
      </w:r>
      <w:r>
        <w:rPr>
          <w:rFonts w:cs="Arial" w:ascii="Arial" w:hAnsi="Arial"/>
          <w:bCs/>
        </w:rPr>
        <w:t>. Primer # 2: Forward: GAAGGTGACAGAGCCTCTGGAT, Reverse: GATCGGTTACCGTGATCAAAATC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</w:rPr>
        <w:t>Supplementary Table1:</w:t>
      </w:r>
      <w:r>
        <w:rPr>
          <w:rFonts w:cs="Arial" w:ascii="Arial" w:hAnsi="Arial"/>
        </w:rPr>
        <w:t>A one-way analysisof variance (ANOVA) was calculated from the number of cells that have migrated or invaded in all experimental groups. Post-hoc comparisons using the Fisher Least Significant Difference (LSD) were explored to compare the mean of one group with the mean of another group. p&lt; 0.05 was considered statistically significant and is indicated in all figures with a *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2:</w:t>
      </w:r>
      <w:r>
        <w:rPr>
          <w:rFonts w:cs="Arial" w:ascii="Arial" w:hAnsi="Arial"/>
        </w:rPr>
        <w:t>Cell type specific media used for breast cancer cell lines. All media contain 100 U/ml penicillin, 100 µg/ml streptomycin. Ins = Insulin; Hyd = Hydrocortisone, E2=beta-Estradiol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080" w:right="1080" w:gutter="0" w:header="0" w:top="1080" w:footer="0" w:bottom="108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Times New Roman" w:cs="Calibri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15:05:00Z</dcterms:created>
  <dc:creator>shanmugam.s</dc:creator>
  <dc:description/>
  <cp:keywords/>
  <dc:language>en-US</dc:language>
  <cp:lastModifiedBy>shanmugam.s</cp:lastModifiedBy>
  <dcterms:modified xsi:type="dcterms:W3CDTF">2015-10-22T15:06:00Z</dcterms:modified>
  <cp:revision>1</cp:revision>
  <dc:subject/>
  <dc:title>Legends of Supplementary Figures</dc:title>
</cp:coreProperties>
</file>